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901B9" w14:textId="1CBE0F11" w:rsidR="00230657" w:rsidRDefault="00AE5A4D" w:rsidP="005E4009">
      <w:pPr>
        <w:pStyle w:val="Heading2"/>
      </w:pPr>
      <w:bookmarkStart w:id="0" w:name="_Toc100578647"/>
      <w:r>
        <w:rPr>
          <w:rStyle w:val="Heading3Char"/>
          <w:b/>
          <w:bCs w:val="0"/>
        </w:rPr>
        <w:t>S5</w:t>
      </w:r>
      <w:r w:rsidR="00230657" w:rsidRPr="00DF19F2">
        <w:t xml:space="preserve"> </w:t>
      </w:r>
      <w:r w:rsidR="006250FC">
        <w:t xml:space="preserve">Table. </w:t>
      </w:r>
      <w:r w:rsidR="001337D5" w:rsidRPr="00DF19F2">
        <w:t>Performance of BV in</w:t>
      </w:r>
      <w:r w:rsidR="0094380A" w:rsidRPr="00DF19F2">
        <w:t xml:space="preserve"> </w:t>
      </w:r>
      <w:r w:rsidR="00E05E31">
        <w:t>secondary (</w:t>
      </w:r>
      <w:r w:rsidR="0015222A" w:rsidRPr="00DF19F2">
        <w:t>bacterial/viral</w:t>
      </w:r>
      <w:r w:rsidR="002746D6" w:rsidRPr="00DF19F2">
        <w:t>/suspected</w:t>
      </w:r>
      <w:r w:rsidR="00E05E31">
        <w:t>) analysis</w:t>
      </w:r>
      <w:r w:rsidR="0094380A" w:rsidRPr="00DF19F2">
        <w:t xml:space="preserve"> cohor</w:t>
      </w:r>
      <w:r w:rsidR="00A01BA2" w:rsidRPr="00DF19F2">
        <w:t>t</w:t>
      </w:r>
      <w:r w:rsidR="00230657" w:rsidRPr="00DF19F2">
        <w:t xml:space="preserve"> (</w:t>
      </w:r>
      <w:r w:rsidR="00230657" w:rsidRPr="002525EF">
        <w:t xml:space="preserve">n = </w:t>
      </w:r>
      <w:r w:rsidR="008469D3" w:rsidRPr="002525EF">
        <w:t>25</w:t>
      </w:r>
      <w:r w:rsidR="002525EF" w:rsidRPr="002525EF">
        <w:t>3</w:t>
      </w:r>
      <w:r w:rsidR="00230657" w:rsidRPr="00DF19F2">
        <w:t>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7EF0" w14:paraId="7EAE78F3" w14:textId="77777777" w:rsidTr="00857EF0">
        <w:tc>
          <w:tcPr>
            <w:tcW w:w="3005" w:type="dxa"/>
            <w:vAlign w:val="center"/>
          </w:tcPr>
          <w:p w14:paraId="0C15255F" w14:textId="77777777" w:rsidR="00857EF0" w:rsidRDefault="00857EF0" w:rsidP="00857EF0"/>
        </w:tc>
        <w:tc>
          <w:tcPr>
            <w:tcW w:w="3005" w:type="dxa"/>
            <w:vAlign w:val="center"/>
          </w:tcPr>
          <w:p w14:paraId="224777FE" w14:textId="20E8CB5C" w:rsidR="00857EF0" w:rsidRDefault="00857EF0" w:rsidP="00857EF0">
            <w:pPr>
              <w:widowControl w:val="0"/>
            </w:pPr>
            <w:r>
              <w:t>Statistic</w:t>
            </w:r>
          </w:p>
        </w:tc>
        <w:tc>
          <w:tcPr>
            <w:tcW w:w="3006" w:type="dxa"/>
            <w:vAlign w:val="center"/>
          </w:tcPr>
          <w:p w14:paraId="2AD313E1" w14:textId="474AA7D5" w:rsidR="00857EF0" w:rsidRDefault="00857EF0" w:rsidP="00857EF0">
            <w:pPr>
              <w:widowControl w:val="0"/>
            </w:pPr>
            <w:r>
              <w:t>CI (95%)</w:t>
            </w:r>
          </w:p>
        </w:tc>
      </w:tr>
      <w:tr w:rsidR="00857EF0" w14:paraId="0B32EA44" w14:textId="77777777" w:rsidTr="00857EF0">
        <w:tc>
          <w:tcPr>
            <w:tcW w:w="3005" w:type="dxa"/>
            <w:vAlign w:val="center"/>
          </w:tcPr>
          <w:p w14:paraId="0662F6CB" w14:textId="3CCCC49F" w:rsidR="00857EF0" w:rsidRDefault="002F5511" w:rsidP="002F5511">
            <w:r>
              <w:t>AUC</w:t>
            </w:r>
          </w:p>
        </w:tc>
        <w:tc>
          <w:tcPr>
            <w:tcW w:w="3005" w:type="dxa"/>
            <w:vAlign w:val="center"/>
          </w:tcPr>
          <w:p w14:paraId="1DA28E9C" w14:textId="45525105" w:rsidR="00857EF0" w:rsidRDefault="00857EF0" w:rsidP="00857EF0">
            <w:r>
              <w:t>0.91</w:t>
            </w:r>
          </w:p>
        </w:tc>
        <w:tc>
          <w:tcPr>
            <w:tcW w:w="3006" w:type="dxa"/>
            <w:vAlign w:val="center"/>
          </w:tcPr>
          <w:p w14:paraId="0045A761" w14:textId="091F29C6" w:rsidR="00857EF0" w:rsidRDefault="00857EF0" w:rsidP="00857EF0">
            <w:r>
              <w:t>0.84-0.99</w:t>
            </w:r>
          </w:p>
        </w:tc>
      </w:tr>
      <w:tr w:rsidR="00857EF0" w14:paraId="42E04077" w14:textId="77777777" w:rsidTr="00857EF0">
        <w:tc>
          <w:tcPr>
            <w:tcW w:w="3005" w:type="dxa"/>
            <w:vAlign w:val="center"/>
          </w:tcPr>
          <w:p w14:paraId="3B51E4C2" w14:textId="19278B98" w:rsidR="00857EF0" w:rsidRDefault="00857EF0" w:rsidP="00857EF0">
            <w:r>
              <w:t>Bacterial prevalence (%)</w:t>
            </w:r>
          </w:p>
        </w:tc>
        <w:tc>
          <w:tcPr>
            <w:tcW w:w="3005" w:type="dxa"/>
            <w:vAlign w:val="center"/>
          </w:tcPr>
          <w:p w14:paraId="4FC1B537" w14:textId="377A8880" w:rsidR="00857EF0" w:rsidRDefault="00857EF0" w:rsidP="00857EF0">
            <w:r>
              <w:t>11.1</w:t>
            </w:r>
          </w:p>
        </w:tc>
        <w:tc>
          <w:tcPr>
            <w:tcW w:w="3006" w:type="dxa"/>
            <w:vAlign w:val="center"/>
          </w:tcPr>
          <w:p w14:paraId="5551EC3A" w14:textId="77777777" w:rsidR="00857EF0" w:rsidRDefault="00857EF0" w:rsidP="00857EF0"/>
        </w:tc>
      </w:tr>
      <w:tr w:rsidR="00857EF0" w14:paraId="658D982F" w14:textId="77777777" w:rsidTr="00857EF0">
        <w:tc>
          <w:tcPr>
            <w:tcW w:w="3005" w:type="dxa"/>
            <w:vAlign w:val="center"/>
          </w:tcPr>
          <w:p w14:paraId="3015F571" w14:textId="15640F3A" w:rsidR="00857EF0" w:rsidRDefault="00857EF0" w:rsidP="00857EF0">
            <w:r>
              <w:t>Sensitivity (%)</w:t>
            </w:r>
          </w:p>
        </w:tc>
        <w:tc>
          <w:tcPr>
            <w:tcW w:w="3005" w:type="dxa"/>
            <w:vAlign w:val="center"/>
          </w:tcPr>
          <w:p w14:paraId="5575AC38" w14:textId="59811CB5" w:rsidR="00857EF0" w:rsidRDefault="00857EF0" w:rsidP="00857EF0">
            <w:r>
              <w:t>76.9</w:t>
            </w:r>
          </w:p>
        </w:tc>
        <w:tc>
          <w:tcPr>
            <w:tcW w:w="3006" w:type="dxa"/>
            <w:vAlign w:val="center"/>
          </w:tcPr>
          <w:p w14:paraId="1E5CB4B7" w14:textId="0F552C8D" w:rsidR="00857EF0" w:rsidRDefault="00857EF0" w:rsidP="00857EF0">
            <w:r>
              <w:t>60.7-93.1</w:t>
            </w:r>
          </w:p>
        </w:tc>
      </w:tr>
      <w:tr w:rsidR="00857EF0" w14:paraId="67B7C258" w14:textId="77777777" w:rsidTr="00857EF0">
        <w:tc>
          <w:tcPr>
            <w:tcW w:w="3005" w:type="dxa"/>
            <w:vAlign w:val="center"/>
          </w:tcPr>
          <w:p w14:paraId="04143CC3" w14:textId="38652762" w:rsidR="00857EF0" w:rsidRDefault="00857EF0" w:rsidP="00857EF0">
            <w:r>
              <w:t>Specificity (%)</w:t>
            </w:r>
          </w:p>
        </w:tc>
        <w:tc>
          <w:tcPr>
            <w:tcW w:w="3005" w:type="dxa"/>
            <w:vAlign w:val="center"/>
          </w:tcPr>
          <w:p w14:paraId="176BB7B8" w14:textId="7FACD1D2" w:rsidR="00857EF0" w:rsidRDefault="00857EF0" w:rsidP="00857EF0">
            <w:r>
              <w:t>90.6</w:t>
            </w:r>
          </w:p>
        </w:tc>
        <w:tc>
          <w:tcPr>
            <w:tcW w:w="3006" w:type="dxa"/>
            <w:vAlign w:val="center"/>
          </w:tcPr>
          <w:p w14:paraId="1A73CE23" w14:textId="1FFC1791" w:rsidR="00857EF0" w:rsidRDefault="00857EF0" w:rsidP="00857EF0">
            <w:r>
              <w:t>86.5-94.6</w:t>
            </w:r>
          </w:p>
        </w:tc>
      </w:tr>
      <w:tr w:rsidR="00857EF0" w14:paraId="7088D6EB" w14:textId="77777777" w:rsidTr="00857EF0">
        <w:tc>
          <w:tcPr>
            <w:tcW w:w="3005" w:type="dxa"/>
            <w:vAlign w:val="center"/>
          </w:tcPr>
          <w:p w14:paraId="0FA79B90" w14:textId="13CF9639" w:rsidR="00857EF0" w:rsidRDefault="00857EF0" w:rsidP="00857EF0">
            <w:r>
              <w:t>PPV (%)</w:t>
            </w:r>
          </w:p>
        </w:tc>
        <w:tc>
          <w:tcPr>
            <w:tcW w:w="3005" w:type="dxa"/>
            <w:vAlign w:val="center"/>
          </w:tcPr>
          <w:p w14:paraId="2C07A4E0" w14:textId="611E27DF" w:rsidR="00857EF0" w:rsidRDefault="00857EF0" w:rsidP="00857EF0">
            <w:r>
              <w:t>51.3</w:t>
            </w:r>
          </w:p>
        </w:tc>
        <w:tc>
          <w:tcPr>
            <w:tcW w:w="3006" w:type="dxa"/>
            <w:vAlign w:val="center"/>
          </w:tcPr>
          <w:p w14:paraId="3C4CFCBE" w14:textId="1906951B" w:rsidR="00857EF0" w:rsidRDefault="00857EF0" w:rsidP="00857EF0">
            <w:r>
              <w:t>35.6-67.0</w:t>
            </w:r>
          </w:p>
        </w:tc>
      </w:tr>
      <w:tr w:rsidR="00857EF0" w14:paraId="5543FF02" w14:textId="77777777" w:rsidTr="00857EF0">
        <w:tc>
          <w:tcPr>
            <w:tcW w:w="3005" w:type="dxa"/>
            <w:vAlign w:val="center"/>
          </w:tcPr>
          <w:p w14:paraId="4CA9E3AA" w14:textId="2289D2D7" w:rsidR="00857EF0" w:rsidRDefault="00857EF0" w:rsidP="00857EF0">
            <w:r>
              <w:t>NPV (%)</w:t>
            </w:r>
          </w:p>
        </w:tc>
        <w:tc>
          <w:tcPr>
            <w:tcW w:w="3005" w:type="dxa"/>
            <w:vAlign w:val="center"/>
          </w:tcPr>
          <w:p w14:paraId="2C8FD8FC" w14:textId="3564628E" w:rsidR="00857EF0" w:rsidRDefault="00857EF0" w:rsidP="00857EF0">
            <w:r>
              <w:t>96.8</w:t>
            </w:r>
          </w:p>
        </w:tc>
        <w:tc>
          <w:tcPr>
            <w:tcW w:w="3006" w:type="dxa"/>
            <w:vAlign w:val="center"/>
          </w:tcPr>
          <w:p w14:paraId="2584086D" w14:textId="7418A6D7" w:rsidR="00857EF0" w:rsidRDefault="00857EF0" w:rsidP="00857EF0">
            <w:r>
              <w:t>94.3-99.2</w:t>
            </w:r>
          </w:p>
        </w:tc>
      </w:tr>
      <w:tr w:rsidR="00857EF0" w14:paraId="57873ED7" w14:textId="77777777" w:rsidTr="00857EF0">
        <w:tc>
          <w:tcPr>
            <w:tcW w:w="3005" w:type="dxa"/>
            <w:vAlign w:val="center"/>
          </w:tcPr>
          <w:p w14:paraId="2C9ADF85" w14:textId="3E50E4C7" w:rsidR="00857EF0" w:rsidRDefault="00857EF0" w:rsidP="00857EF0">
            <w:r>
              <w:t>LR+</w:t>
            </w:r>
          </w:p>
        </w:tc>
        <w:tc>
          <w:tcPr>
            <w:tcW w:w="3005" w:type="dxa"/>
            <w:vAlign w:val="center"/>
          </w:tcPr>
          <w:p w14:paraId="4C7DCB74" w14:textId="636F4EE6" w:rsidR="00857EF0" w:rsidRDefault="00857EF0" w:rsidP="00857EF0">
            <w:r>
              <w:t>8.14</w:t>
            </w:r>
          </w:p>
        </w:tc>
        <w:tc>
          <w:tcPr>
            <w:tcW w:w="3006" w:type="dxa"/>
            <w:vAlign w:val="center"/>
          </w:tcPr>
          <w:p w14:paraId="10F30EB0" w14:textId="01DCE310" w:rsidR="00857EF0" w:rsidRDefault="00857EF0" w:rsidP="00857EF0">
            <w:r>
              <w:t>5.05-13.11</w:t>
            </w:r>
          </w:p>
        </w:tc>
      </w:tr>
      <w:tr w:rsidR="00857EF0" w14:paraId="119F4795" w14:textId="77777777" w:rsidTr="00857EF0">
        <w:tc>
          <w:tcPr>
            <w:tcW w:w="3005" w:type="dxa"/>
            <w:vAlign w:val="center"/>
          </w:tcPr>
          <w:p w14:paraId="17D44D06" w14:textId="44C9BCB6" w:rsidR="00857EF0" w:rsidRDefault="00857EF0" w:rsidP="00857EF0">
            <w:r>
              <w:t>LR-</w:t>
            </w:r>
          </w:p>
        </w:tc>
        <w:tc>
          <w:tcPr>
            <w:tcW w:w="3005" w:type="dxa"/>
            <w:vAlign w:val="center"/>
          </w:tcPr>
          <w:p w14:paraId="469B937B" w14:textId="05CC7908" w:rsidR="00857EF0" w:rsidRDefault="00857EF0" w:rsidP="00857EF0">
            <w:r>
              <w:t>0.25</w:t>
            </w:r>
          </w:p>
        </w:tc>
        <w:tc>
          <w:tcPr>
            <w:tcW w:w="3006" w:type="dxa"/>
            <w:vAlign w:val="center"/>
          </w:tcPr>
          <w:p w14:paraId="5975A747" w14:textId="16755382" w:rsidR="00857EF0" w:rsidRDefault="00857EF0" w:rsidP="00857EF0">
            <w:r>
              <w:t>0.13-0.51</w:t>
            </w:r>
          </w:p>
        </w:tc>
      </w:tr>
      <w:tr w:rsidR="00857EF0" w14:paraId="44D279F0" w14:textId="77777777" w:rsidTr="00857EF0">
        <w:tc>
          <w:tcPr>
            <w:tcW w:w="3005" w:type="dxa"/>
            <w:vAlign w:val="center"/>
          </w:tcPr>
          <w:p w14:paraId="53591C5A" w14:textId="2D5BE943" w:rsidR="00857EF0" w:rsidRDefault="00857EF0" w:rsidP="00857EF0">
            <w:r>
              <w:t>Equivocal (%)</w:t>
            </w:r>
          </w:p>
        </w:tc>
        <w:tc>
          <w:tcPr>
            <w:tcW w:w="3005" w:type="dxa"/>
            <w:vAlign w:val="center"/>
          </w:tcPr>
          <w:p w14:paraId="1CA17B58" w14:textId="0127DABD" w:rsidR="00857EF0" w:rsidRDefault="00857EF0" w:rsidP="00857EF0">
            <w:r>
              <w:t>10.3</w:t>
            </w:r>
          </w:p>
        </w:tc>
        <w:tc>
          <w:tcPr>
            <w:tcW w:w="3006" w:type="dxa"/>
            <w:vAlign w:val="center"/>
          </w:tcPr>
          <w:p w14:paraId="7A059FDA" w14:textId="77777777" w:rsidR="00857EF0" w:rsidRDefault="00857EF0" w:rsidP="00857EF0"/>
        </w:tc>
      </w:tr>
    </w:tbl>
    <w:p w14:paraId="540CA7DC" w14:textId="4DA4DD72" w:rsidR="005C20C1" w:rsidRDefault="005C20C1" w:rsidP="00832C0D"/>
    <w:p w14:paraId="7EA0B6D6" w14:textId="3E837C9E" w:rsidR="00D27976" w:rsidRDefault="002F5511" w:rsidP="00832C0D">
      <w:r>
        <w:t xml:space="preserve">AUC, area under the receiver operating characteristic curve; </w:t>
      </w:r>
      <w:r w:rsidR="006B11CD">
        <w:t>PPV, positive predictive value; NPV, negative predictive value; LR+, positive likelihood ratio; LR-, negative likelihood ratio</w:t>
      </w:r>
      <w:r>
        <w:t>.</w:t>
      </w:r>
    </w:p>
    <w:sectPr w:rsidR="00D27976" w:rsidSect="00E43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224E5" w14:textId="77777777" w:rsidR="00565E66" w:rsidRDefault="00565E66" w:rsidP="00E4337C">
      <w:pPr>
        <w:spacing w:after="0" w:line="240" w:lineRule="auto"/>
      </w:pPr>
      <w:r>
        <w:separator/>
      </w:r>
    </w:p>
  </w:endnote>
  <w:endnote w:type="continuationSeparator" w:id="0">
    <w:p w14:paraId="37376A5A" w14:textId="77777777" w:rsidR="00565E66" w:rsidRDefault="00565E66" w:rsidP="00E4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52E72" w14:textId="77777777" w:rsidR="001478C5" w:rsidRDefault="001478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332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3A4E" w14:textId="419F32B5" w:rsidR="00091CF7" w:rsidRDefault="00091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D5ECE" w14:textId="77777777" w:rsidR="00091CF7" w:rsidRDefault="00091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B07BA" w14:textId="77777777" w:rsidR="001478C5" w:rsidRDefault="001478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87BA6" w14:textId="77777777" w:rsidR="00565E66" w:rsidRDefault="00565E66" w:rsidP="00E4337C">
      <w:pPr>
        <w:spacing w:after="0" w:line="240" w:lineRule="auto"/>
      </w:pPr>
      <w:r>
        <w:separator/>
      </w:r>
    </w:p>
  </w:footnote>
  <w:footnote w:type="continuationSeparator" w:id="0">
    <w:p w14:paraId="4EDE09DF" w14:textId="77777777" w:rsidR="00565E66" w:rsidRDefault="00565E66" w:rsidP="00E43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73BE4" w14:textId="77777777" w:rsidR="001478C5" w:rsidRDefault="001478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128BC" w14:textId="47CC40E5" w:rsidR="00D26822" w:rsidRDefault="00D26822" w:rsidP="00D26822">
    <w:bookmarkStart w:id="1" w:name="_Hlk94225190"/>
    <w:r w:rsidRPr="001D30BB">
      <w:t xml:space="preserve">Mor </w:t>
    </w:r>
    <w:r w:rsidRPr="001D30BB">
      <w:rPr>
        <w:i/>
        <w:iCs/>
      </w:rPr>
      <w:t>et al.</w:t>
    </w:r>
    <w:r w:rsidRPr="001D30BB">
      <w:t xml:space="preserve"> Bacterial vs viral etiology of fever: a prospective study of a host score for supporting </w:t>
    </w:r>
    <w:r w:rsidR="001478C5" w:rsidRPr="001D30BB">
      <w:t>etiologic accuracy</w:t>
    </w:r>
    <w:r w:rsidR="001478C5">
      <w:t xml:space="preserve"> of </w:t>
    </w:r>
    <w:r w:rsidR="008C01FD">
      <w:t>emergency department</w:t>
    </w:r>
    <w:r w:rsidRPr="001D30BB">
      <w:t xml:space="preserve"> physicians 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C263D" w14:textId="77777777" w:rsidR="001478C5" w:rsidRDefault="001478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7E"/>
    <w:rsid w:val="0000055B"/>
    <w:rsid w:val="000138A7"/>
    <w:rsid w:val="000141AF"/>
    <w:rsid w:val="00030AB6"/>
    <w:rsid w:val="000418C9"/>
    <w:rsid w:val="00045B71"/>
    <w:rsid w:val="00051903"/>
    <w:rsid w:val="000525D6"/>
    <w:rsid w:val="00056D4E"/>
    <w:rsid w:val="00064C23"/>
    <w:rsid w:val="000662C6"/>
    <w:rsid w:val="000668F3"/>
    <w:rsid w:val="000825A3"/>
    <w:rsid w:val="00082671"/>
    <w:rsid w:val="000856D7"/>
    <w:rsid w:val="00091CF7"/>
    <w:rsid w:val="0009279C"/>
    <w:rsid w:val="00092BAC"/>
    <w:rsid w:val="00093000"/>
    <w:rsid w:val="00094364"/>
    <w:rsid w:val="000959D0"/>
    <w:rsid w:val="00096DA5"/>
    <w:rsid w:val="000974DE"/>
    <w:rsid w:val="000A7957"/>
    <w:rsid w:val="000B4049"/>
    <w:rsid w:val="000B6975"/>
    <w:rsid w:val="000C7738"/>
    <w:rsid w:val="000D06AA"/>
    <w:rsid w:val="000D252B"/>
    <w:rsid w:val="000D60B0"/>
    <w:rsid w:val="000F20AE"/>
    <w:rsid w:val="000F4234"/>
    <w:rsid w:val="000F5EE2"/>
    <w:rsid w:val="00102412"/>
    <w:rsid w:val="001129AD"/>
    <w:rsid w:val="00117546"/>
    <w:rsid w:val="00120B6B"/>
    <w:rsid w:val="00125430"/>
    <w:rsid w:val="00127FC3"/>
    <w:rsid w:val="001337D5"/>
    <w:rsid w:val="0013632F"/>
    <w:rsid w:val="00140D42"/>
    <w:rsid w:val="00142312"/>
    <w:rsid w:val="0014582E"/>
    <w:rsid w:val="001478C5"/>
    <w:rsid w:val="0015222A"/>
    <w:rsid w:val="0016261B"/>
    <w:rsid w:val="00171EBE"/>
    <w:rsid w:val="001742E4"/>
    <w:rsid w:val="00176456"/>
    <w:rsid w:val="00186915"/>
    <w:rsid w:val="001878D8"/>
    <w:rsid w:val="00195B5C"/>
    <w:rsid w:val="001A3105"/>
    <w:rsid w:val="001B1E31"/>
    <w:rsid w:val="001B410F"/>
    <w:rsid w:val="001B54FC"/>
    <w:rsid w:val="001C3617"/>
    <w:rsid w:val="001E2304"/>
    <w:rsid w:val="001E25A2"/>
    <w:rsid w:val="001E4C52"/>
    <w:rsid w:val="001E4D7D"/>
    <w:rsid w:val="001F7C00"/>
    <w:rsid w:val="00224323"/>
    <w:rsid w:val="00226579"/>
    <w:rsid w:val="002278CD"/>
    <w:rsid w:val="00230657"/>
    <w:rsid w:val="0023472E"/>
    <w:rsid w:val="00236DB0"/>
    <w:rsid w:val="00250754"/>
    <w:rsid w:val="002525EF"/>
    <w:rsid w:val="00255B69"/>
    <w:rsid w:val="00257EE1"/>
    <w:rsid w:val="002746D6"/>
    <w:rsid w:val="002772DC"/>
    <w:rsid w:val="002801E9"/>
    <w:rsid w:val="00284FAA"/>
    <w:rsid w:val="00295EE5"/>
    <w:rsid w:val="002A3FA5"/>
    <w:rsid w:val="002B2F15"/>
    <w:rsid w:val="002B5533"/>
    <w:rsid w:val="002B5571"/>
    <w:rsid w:val="002C7673"/>
    <w:rsid w:val="002D330B"/>
    <w:rsid w:val="002F4E9F"/>
    <w:rsid w:val="002F5511"/>
    <w:rsid w:val="002F76C8"/>
    <w:rsid w:val="00301380"/>
    <w:rsid w:val="00302A2E"/>
    <w:rsid w:val="00304C5E"/>
    <w:rsid w:val="003112B6"/>
    <w:rsid w:val="00327A10"/>
    <w:rsid w:val="00327F39"/>
    <w:rsid w:val="00330964"/>
    <w:rsid w:val="00337F2F"/>
    <w:rsid w:val="0034389F"/>
    <w:rsid w:val="00347816"/>
    <w:rsid w:val="00350D47"/>
    <w:rsid w:val="00351A98"/>
    <w:rsid w:val="00362570"/>
    <w:rsid w:val="0036579E"/>
    <w:rsid w:val="00396023"/>
    <w:rsid w:val="003A43CF"/>
    <w:rsid w:val="003B1637"/>
    <w:rsid w:val="003B25CC"/>
    <w:rsid w:val="003B6A93"/>
    <w:rsid w:val="003C016A"/>
    <w:rsid w:val="003C0981"/>
    <w:rsid w:val="003D132D"/>
    <w:rsid w:val="003D7F0F"/>
    <w:rsid w:val="003E122F"/>
    <w:rsid w:val="003E4134"/>
    <w:rsid w:val="003E4E8A"/>
    <w:rsid w:val="003E62C6"/>
    <w:rsid w:val="004035A2"/>
    <w:rsid w:val="0040789E"/>
    <w:rsid w:val="00410B20"/>
    <w:rsid w:val="00422B41"/>
    <w:rsid w:val="00432963"/>
    <w:rsid w:val="004375B6"/>
    <w:rsid w:val="00445CB8"/>
    <w:rsid w:val="004528B5"/>
    <w:rsid w:val="00462487"/>
    <w:rsid w:val="00462989"/>
    <w:rsid w:val="004633BB"/>
    <w:rsid w:val="00467878"/>
    <w:rsid w:val="00475860"/>
    <w:rsid w:val="00476A7A"/>
    <w:rsid w:val="00497C4D"/>
    <w:rsid w:val="004A6420"/>
    <w:rsid w:val="004A7CC7"/>
    <w:rsid w:val="004B2E8D"/>
    <w:rsid w:val="004B7AA3"/>
    <w:rsid w:val="004C13C6"/>
    <w:rsid w:val="004C71BC"/>
    <w:rsid w:val="004D4AAF"/>
    <w:rsid w:val="004E1916"/>
    <w:rsid w:val="004E410B"/>
    <w:rsid w:val="004F4E3B"/>
    <w:rsid w:val="004F6E38"/>
    <w:rsid w:val="00500D5C"/>
    <w:rsid w:val="00501B54"/>
    <w:rsid w:val="00510BA0"/>
    <w:rsid w:val="00515977"/>
    <w:rsid w:val="00530306"/>
    <w:rsid w:val="00533810"/>
    <w:rsid w:val="00535875"/>
    <w:rsid w:val="00540A9D"/>
    <w:rsid w:val="00546E06"/>
    <w:rsid w:val="00550811"/>
    <w:rsid w:val="005616CB"/>
    <w:rsid w:val="00564C28"/>
    <w:rsid w:val="00565E66"/>
    <w:rsid w:val="00573B9A"/>
    <w:rsid w:val="0057475A"/>
    <w:rsid w:val="005754AA"/>
    <w:rsid w:val="00580242"/>
    <w:rsid w:val="00587240"/>
    <w:rsid w:val="005877B7"/>
    <w:rsid w:val="0059305E"/>
    <w:rsid w:val="005933E1"/>
    <w:rsid w:val="005A121D"/>
    <w:rsid w:val="005A37F8"/>
    <w:rsid w:val="005A73B7"/>
    <w:rsid w:val="005B4B6D"/>
    <w:rsid w:val="005B673C"/>
    <w:rsid w:val="005B6F51"/>
    <w:rsid w:val="005C173C"/>
    <w:rsid w:val="005C174B"/>
    <w:rsid w:val="005C20C1"/>
    <w:rsid w:val="005C304D"/>
    <w:rsid w:val="005D0C89"/>
    <w:rsid w:val="005D443C"/>
    <w:rsid w:val="005D7F72"/>
    <w:rsid w:val="005E057E"/>
    <w:rsid w:val="005E13E3"/>
    <w:rsid w:val="005E3D6F"/>
    <w:rsid w:val="005E4009"/>
    <w:rsid w:val="005F21E0"/>
    <w:rsid w:val="00607D35"/>
    <w:rsid w:val="006238BA"/>
    <w:rsid w:val="006250FC"/>
    <w:rsid w:val="006251DB"/>
    <w:rsid w:val="00635E0F"/>
    <w:rsid w:val="00637F6E"/>
    <w:rsid w:val="006408D1"/>
    <w:rsid w:val="00644093"/>
    <w:rsid w:val="00652807"/>
    <w:rsid w:val="00657F5C"/>
    <w:rsid w:val="00662362"/>
    <w:rsid w:val="00666C97"/>
    <w:rsid w:val="006702AF"/>
    <w:rsid w:val="006832FB"/>
    <w:rsid w:val="00684092"/>
    <w:rsid w:val="00684DEE"/>
    <w:rsid w:val="006875AD"/>
    <w:rsid w:val="006A4C5A"/>
    <w:rsid w:val="006A6F91"/>
    <w:rsid w:val="006A7F61"/>
    <w:rsid w:val="006B11CD"/>
    <w:rsid w:val="006B2D65"/>
    <w:rsid w:val="006B42BF"/>
    <w:rsid w:val="006B4852"/>
    <w:rsid w:val="006B7B4D"/>
    <w:rsid w:val="006C0322"/>
    <w:rsid w:val="006C3328"/>
    <w:rsid w:val="006D2A83"/>
    <w:rsid w:val="006D5C1D"/>
    <w:rsid w:val="006D662E"/>
    <w:rsid w:val="006F26A9"/>
    <w:rsid w:val="00711D69"/>
    <w:rsid w:val="00711E2A"/>
    <w:rsid w:val="00713260"/>
    <w:rsid w:val="007208CC"/>
    <w:rsid w:val="00723E33"/>
    <w:rsid w:val="007375CD"/>
    <w:rsid w:val="00743B75"/>
    <w:rsid w:val="00754C92"/>
    <w:rsid w:val="00755C05"/>
    <w:rsid w:val="007569AB"/>
    <w:rsid w:val="007578F7"/>
    <w:rsid w:val="0076046B"/>
    <w:rsid w:val="00762897"/>
    <w:rsid w:val="00775E56"/>
    <w:rsid w:val="00777614"/>
    <w:rsid w:val="0078092D"/>
    <w:rsid w:val="00785B5B"/>
    <w:rsid w:val="00793985"/>
    <w:rsid w:val="007B5361"/>
    <w:rsid w:val="007D2645"/>
    <w:rsid w:val="007E1147"/>
    <w:rsid w:val="007E2E6E"/>
    <w:rsid w:val="00802D5F"/>
    <w:rsid w:val="00805ABB"/>
    <w:rsid w:val="00815AAF"/>
    <w:rsid w:val="0082051D"/>
    <w:rsid w:val="00823D7E"/>
    <w:rsid w:val="00832C0D"/>
    <w:rsid w:val="00835FE8"/>
    <w:rsid w:val="00845195"/>
    <w:rsid w:val="008469D3"/>
    <w:rsid w:val="0085033F"/>
    <w:rsid w:val="00850E51"/>
    <w:rsid w:val="00853720"/>
    <w:rsid w:val="00857EF0"/>
    <w:rsid w:val="008670F0"/>
    <w:rsid w:val="00867220"/>
    <w:rsid w:val="00872DD0"/>
    <w:rsid w:val="00895EA0"/>
    <w:rsid w:val="008A292E"/>
    <w:rsid w:val="008A355E"/>
    <w:rsid w:val="008A596B"/>
    <w:rsid w:val="008B218C"/>
    <w:rsid w:val="008B2E81"/>
    <w:rsid w:val="008B483A"/>
    <w:rsid w:val="008C01FD"/>
    <w:rsid w:val="008C159B"/>
    <w:rsid w:val="008C61AD"/>
    <w:rsid w:val="008D3A5A"/>
    <w:rsid w:val="008D69FB"/>
    <w:rsid w:val="008D6F4E"/>
    <w:rsid w:val="008F0E98"/>
    <w:rsid w:val="008F438B"/>
    <w:rsid w:val="00905DF3"/>
    <w:rsid w:val="009353C1"/>
    <w:rsid w:val="0093756A"/>
    <w:rsid w:val="0094235A"/>
    <w:rsid w:val="00942A89"/>
    <w:rsid w:val="0094380A"/>
    <w:rsid w:val="00960D30"/>
    <w:rsid w:val="00962E86"/>
    <w:rsid w:val="00972B20"/>
    <w:rsid w:val="00974E18"/>
    <w:rsid w:val="0098236C"/>
    <w:rsid w:val="00983A03"/>
    <w:rsid w:val="0098412D"/>
    <w:rsid w:val="00984C8C"/>
    <w:rsid w:val="009927B9"/>
    <w:rsid w:val="009B1B6C"/>
    <w:rsid w:val="009B1ED8"/>
    <w:rsid w:val="009C3E9D"/>
    <w:rsid w:val="009C74AF"/>
    <w:rsid w:val="009C7669"/>
    <w:rsid w:val="009C77AD"/>
    <w:rsid w:val="009C7C25"/>
    <w:rsid w:val="009D3CD0"/>
    <w:rsid w:val="009D7B55"/>
    <w:rsid w:val="009E7D5F"/>
    <w:rsid w:val="009F73C3"/>
    <w:rsid w:val="00A01BA2"/>
    <w:rsid w:val="00A04787"/>
    <w:rsid w:val="00A05126"/>
    <w:rsid w:val="00A0653A"/>
    <w:rsid w:val="00A16DB4"/>
    <w:rsid w:val="00A21C1B"/>
    <w:rsid w:val="00A300F6"/>
    <w:rsid w:val="00A309D4"/>
    <w:rsid w:val="00A34114"/>
    <w:rsid w:val="00A533BF"/>
    <w:rsid w:val="00A5426E"/>
    <w:rsid w:val="00A64890"/>
    <w:rsid w:val="00A6709A"/>
    <w:rsid w:val="00A71768"/>
    <w:rsid w:val="00A727E8"/>
    <w:rsid w:val="00A73E4C"/>
    <w:rsid w:val="00A779CD"/>
    <w:rsid w:val="00A869F8"/>
    <w:rsid w:val="00A901DD"/>
    <w:rsid w:val="00A908ED"/>
    <w:rsid w:val="00AA4CC9"/>
    <w:rsid w:val="00AB1127"/>
    <w:rsid w:val="00AB334D"/>
    <w:rsid w:val="00AE2FBF"/>
    <w:rsid w:val="00AE5A4D"/>
    <w:rsid w:val="00AE5BF3"/>
    <w:rsid w:val="00AF0849"/>
    <w:rsid w:val="00B1343E"/>
    <w:rsid w:val="00B13808"/>
    <w:rsid w:val="00B201A6"/>
    <w:rsid w:val="00B241F5"/>
    <w:rsid w:val="00B25BCC"/>
    <w:rsid w:val="00B25F19"/>
    <w:rsid w:val="00B3139C"/>
    <w:rsid w:val="00B44582"/>
    <w:rsid w:val="00B5490B"/>
    <w:rsid w:val="00B55EA9"/>
    <w:rsid w:val="00B6084A"/>
    <w:rsid w:val="00B65E25"/>
    <w:rsid w:val="00B70A73"/>
    <w:rsid w:val="00B728AD"/>
    <w:rsid w:val="00B73AAF"/>
    <w:rsid w:val="00B937B7"/>
    <w:rsid w:val="00B95C3D"/>
    <w:rsid w:val="00B97115"/>
    <w:rsid w:val="00BA3F84"/>
    <w:rsid w:val="00BA5010"/>
    <w:rsid w:val="00BA665D"/>
    <w:rsid w:val="00BB6BF9"/>
    <w:rsid w:val="00BC1549"/>
    <w:rsid w:val="00BC2519"/>
    <w:rsid w:val="00BC6E5B"/>
    <w:rsid w:val="00BC799B"/>
    <w:rsid w:val="00BD594F"/>
    <w:rsid w:val="00BD62E9"/>
    <w:rsid w:val="00BD7007"/>
    <w:rsid w:val="00BE0C8E"/>
    <w:rsid w:val="00BE46EE"/>
    <w:rsid w:val="00BE7940"/>
    <w:rsid w:val="00BF4D8F"/>
    <w:rsid w:val="00BF5BF9"/>
    <w:rsid w:val="00BF611E"/>
    <w:rsid w:val="00C00791"/>
    <w:rsid w:val="00C033BA"/>
    <w:rsid w:val="00C11183"/>
    <w:rsid w:val="00C12552"/>
    <w:rsid w:val="00C164CC"/>
    <w:rsid w:val="00C21603"/>
    <w:rsid w:val="00C21D3B"/>
    <w:rsid w:val="00C240ED"/>
    <w:rsid w:val="00C37C47"/>
    <w:rsid w:val="00C37C74"/>
    <w:rsid w:val="00C37D88"/>
    <w:rsid w:val="00C46079"/>
    <w:rsid w:val="00C70A70"/>
    <w:rsid w:val="00C740C5"/>
    <w:rsid w:val="00C74147"/>
    <w:rsid w:val="00C8610C"/>
    <w:rsid w:val="00C87912"/>
    <w:rsid w:val="00C87E3D"/>
    <w:rsid w:val="00C9042F"/>
    <w:rsid w:val="00C93B6E"/>
    <w:rsid w:val="00C9675A"/>
    <w:rsid w:val="00CA1B2F"/>
    <w:rsid w:val="00CA235D"/>
    <w:rsid w:val="00CA4B67"/>
    <w:rsid w:val="00CB4D28"/>
    <w:rsid w:val="00CB54D9"/>
    <w:rsid w:val="00CB593D"/>
    <w:rsid w:val="00CB6CCC"/>
    <w:rsid w:val="00CC3C9D"/>
    <w:rsid w:val="00CC6798"/>
    <w:rsid w:val="00CD2772"/>
    <w:rsid w:val="00CE6F08"/>
    <w:rsid w:val="00CF0A23"/>
    <w:rsid w:val="00CF3781"/>
    <w:rsid w:val="00CF5065"/>
    <w:rsid w:val="00CF63F7"/>
    <w:rsid w:val="00D02268"/>
    <w:rsid w:val="00D2077F"/>
    <w:rsid w:val="00D207C9"/>
    <w:rsid w:val="00D20FF6"/>
    <w:rsid w:val="00D21EC2"/>
    <w:rsid w:val="00D26822"/>
    <w:rsid w:val="00D27976"/>
    <w:rsid w:val="00D323AF"/>
    <w:rsid w:val="00D400E8"/>
    <w:rsid w:val="00D46322"/>
    <w:rsid w:val="00D53E3C"/>
    <w:rsid w:val="00D57299"/>
    <w:rsid w:val="00D62DC4"/>
    <w:rsid w:val="00D70DF0"/>
    <w:rsid w:val="00D73A6A"/>
    <w:rsid w:val="00D818E7"/>
    <w:rsid w:val="00D82429"/>
    <w:rsid w:val="00D8668A"/>
    <w:rsid w:val="00D92258"/>
    <w:rsid w:val="00D97070"/>
    <w:rsid w:val="00DB501F"/>
    <w:rsid w:val="00DB6EBA"/>
    <w:rsid w:val="00DC501C"/>
    <w:rsid w:val="00DD23AB"/>
    <w:rsid w:val="00DD4A43"/>
    <w:rsid w:val="00DD4B62"/>
    <w:rsid w:val="00DD61A2"/>
    <w:rsid w:val="00DE5C8E"/>
    <w:rsid w:val="00DE61D6"/>
    <w:rsid w:val="00DE7D88"/>
    <w:rsid w:val="00DF19F2"/>
    <w:rsid w:val="00DF5791"/>
    <w:rsid w:val="00DF624A"/>
    <w:rsid w:val="00DF6778"/>
    <w:rsid w:val="00E00C33"/>
    <w:rsid w:val="00E01579"/>
    <w:rsid w:val="00E05E31"/>
    <w:rsid w:val="00E07BB3"/>
    <w:rsid w:val="00E10343"/>
    <w:rsid w:val="00E21896"/>
    <w:rsid w:val="00E26F3D"/>
    <w:rsid w:val="00E33012"/>
    <w:rsid w:val="00E41986"/>
    <w:rsid w:val="00E42127"/>
    <w:rsid w:val="00E4337C"/>
    <w:rsid w:val="00E55BEF"/>
    <w:rsid w:val="00E62042"/>
    <w:rsid w:val="00E65D64"/>
    <w:rsid w:val="00E86BA7"/>
    <w:rsid w:val="00E9108A"/>
    <w:rsid w:val="00E91385"/>
    <w:rsid w:val="00EC02EB"/>
    <w:rsid w:val="00ED20A3"/>
    <w:rsid w:val="00EE1AB2"/>
    <w:rsid w:val="00EE1C05"/>
    <w:rsid w:val="00F004EB"/>
    <w:rsid w:val="00F015F8"/>
    <w:rsid w:val="00F07BA4"/>
    <w:rsid w:val="00F25D80"/>
    <w:rsid w:val="00F27066"/>
    <w:rsid w:val="00F30F19"/>
    <w:rsid w:val="00F33EC7"/>
    <w:rsid w:val="00F37EE1"/>
    <w:rsid w:val="00F412AA"/>
    <w:rsid w:val="00F41311"/>
    <w:rsid w:val="00F41BA9"/>
    <w:rsid w:val="00F450A1"/>
    <w:rsid w:val="00F4549F"/>
    <w:rsid w:val="00F470D3"/>
    <w:rsid w:val="00F47D16"/>
    <w:rsid w:val="00F553A5"/>
    <w:rsid w:val="00F744AA"/>
    <w:rsid w:val="00F80B61"/>
    <w:rsid w:val="00F830BF"/>
    <w:rsid w:val="00F95791"/>
    <w:rsid w:val="00FB3948"/>
    <w:rsid w:val="00FC0FAB"/>
    <w:rsid w:val="00FE0B25"/>
    <w:rsid w:val="00FE243B"/>
    <w:rsid w:val="00FE2BBC"/>
    <w:rsid w:val="00FE3566"/>
    <w:rsid w:val="00FF5F83"/>
    <w:rsid w:val="00FF64D7"/>
    <w:rsid w:val="00FF6B98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9DF9"/>
  <w15:docId w15:val="{A2BAAC81-F6DD-4A6A-A09E-79DD051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6A"/>
    <w:pPr>
      <w:spacing w:line="480" w:lineRule="auto"/>
    </w:pPr>
    <w:rPr>
      <w:rFonts w:ascii="Times New Roman" w:hAnsi="Times New Roman" w:cs="Times New Roman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49"/>
    <w:pPr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A7A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1ED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235D"/>
    <w:pPr>
      <w:spacing w:after="0" w:line="240" w:lineRule="auto"/>
    </w:pPr>
    <w:rPr>
      <w:rFonts w:ascii="Calibri" w:hAnsi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C6798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3C"/>
    <w:rPr>
      <w:rFonts w:ascii="Segoe UI" w:hAnsi="Segoe UI" w:cs="Segoe UI"/>
      <w:sz w:val="18"/>
      <w:szCs w:val="18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F0849"/>
    <w:rPr>
      <w:rFonts w:ascii="Times New Roman" w:hAnsi="Times New Roman" w:cs="Times New Roman"/>
      <w:b/>
      <w:bCs/>
      <w:caps/>
      <w:sz w:val="24"/>
      <w:szCs w:val="24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76A7A"/>
    <w:rPr>
      <w:rFonts w:ascii="Times New Roman" w:hAnsi="Times New Roman" w:cs="Times New Roman"/>
      <w:b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9B1ED8"/>
    <w:rPr>
      <w:rFonts w:ascii="Times New Roman" w:hAnsi="Times New Roman" w:cs="Times New Roman"/>
      <w:b/>
      <w:bCs/>
      <w:lang w:val="en-US" w:bidi="he-IL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120B6B"/>
    <w:pPr>
      <w:ind w:left="567" w:right="521"/>
      <w:jc w:val="both"/>
    </w:pPr>
    <w:rPr>
      <w:sz w:val="18"/>
      <w:szCs w:val="18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120B6B"/>
    <w:rPr>
      <w:rFonts w:ascii="Times New Roman" w:hAnsi="Times New Roman" w:cs="Times New Roman"/>
      <w:sz w:val="18"/>
      <w:szCs w:val="18"/>
      <w:lang w:val="en-US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97070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82671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70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9707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970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0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070"/>
    <w:rPr>
      <w:rFonts w:ascii="Times New Roman" w:hAnsi="Times New Roman" w:cs="Times New Roman"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F3"/>
    <w:rPr>
      <w:rFonts w:ascii="Times New Roman" w:hAnsi="Times New Roman" w:cs="Times New Roman"/>
      <w:b/>
      <w:bCs/>
      <w:sz w:val="20"/>
      <w:szCs w:val="20"/>
      <w:lang w:val="en-US" w:bidi="he-IL"/>
    </w:rPr>
  </w:style>
  <w:style w:type="table" w:customStyle="1" w:styleId="PlainTable11">
    <w:name w:val="Plain Table 11"/>
    <w:basedOn w:val="TableNormal"/>
    <w:uiPriority w:val="41"/>
    <w:rsid w:val="00A16D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83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574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579"/>
    <w:pPr>
      <w:spacing w:after="0" w:line="240" w:lineRule="auto"/>
    </w:pPr>
    <w:rPr>
      <w:rFonts w:ascii="Times New Roman" w:hAnsi="Times New Roman" w:cs="Times New Roman"/>
      <w:lang w:val="en-US" w:bidi="he-IL"/>
    </w:rPr>
  </w:style>
  <w:style w:type="paragraph" w:styleId="TOC4">
    <w:name w:val="toc 4"/>
    <w:basedOn w:val="Normal"/>
    <w:next w:val="Normal"/>
    <w:autoRedefine/>
    <w:uiPriority w:val="39"/>
    <w:unhideWhenUsed/>
    <w:rsid w:val="00DC501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DC501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DC501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DC501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DC501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DC501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54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F41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40D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8A0DD-F251-413C-8035-776EFDD9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</dc:creator>
  <cp:lastModifiedBy>Tanya Gottlieb</cp:lastModifiedBy>
  <cp:revision>13</cp:revision>
  <dcterms:created xsi:type="dcterms:W3CDTF">2022-05-19T10:34:00Z</dcterms:created>
  <dcterms:modified xsi:type="dcterms:W3CDTF">2022-12-31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47554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